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44FE9" w14:textId="77777777" w:rsidR="00D53626" w:rsidRDefault="00D53626" w:rsidP="00D53626"/>
    <w:p w14:paraId="7B7A9A2C" w14:textId="77777777" w:rsidR="00D53626" w:rsidRDefault="00CD3AEE" w:rsidP="00D53626">
      <w:r>
        <w:rPr>
          <w:noProof/>
        </w:rPr>
        <w:drawing>
          <wp:inline distT="0" distB="0" distL="0" distR="0" wp14:anchorId="2C65F4A0" wp14:editId="5E6660E2">
            <wp:extent cx="6573388" cy="6055200"/>
            <wp:effectExtent l="0" t="0" r="0" b="317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ocalite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5392" cy="607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985FE" w14:textId="77777777" w:rsidR="00D53626" w:rsidRDefault="00D53626" w:rsidP="00116EF7">
      <w:pPr>
        <w:jc w:val="both"/>
      </w:pPr>
    </w:p>
    <w:p w14:paraId="0339CF15" w14:textId="22DA4994" w:rsidR="00052350" w:rsidRPr="00052350" w:rsidRDefault="00D53626" w:rsidP="00116EF7">
      <w:pPr>
        <w:jc w:val="both"/>
        <w:rPr>
          <w:lang w:val="en-US"/>
        </w:rPr>
      </w:pPr>
      <w:r w:rsidRPr="005B6749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r w:rsidRPr="005B6749">
        <w:rPr>
          <w:b/>
          <w:lang w:val="en-US"/>
        </w:rPr>
        <w:t>1</w:t>
      </w:r>
      <w:r w:rsidRPr="005B6749">
        <w:rPr>
          <w:lang w:val="en-US"/>
        </w:rPr>
        <w:t>. Areas where the field surveys were conducted: Uganda</w:t>
      </w:r>
      <w:r w:rsidR="00C3617A">
        <w:rPr>
          <w:lang w:val="en-US"/>
        </w:rPr>
        <w:t xml:space="preserve"> </w:t>
      </w:r>
      <w:r w:rsidR="00C3617A" w:rsidRPr="005B6749">
        <w:rPr>
          <w:lang w:val="en-US"/>
        </w:rPr>
        <w:t>(</w:t>
      </w:r>
      <w:r w:rsidR="00C3617A" w:rsidRPr="00CF7F85">
        <w:rPr>
          <w:b/>
          <w:lang w:val="en-US"/>
        </w:rPr>
        <w:t>A</w:t>
      </w:r>
      <w:r w:rsidR="00C3617A" w:rsidRPr="005B6749">
        <w:rPr>
          <w:lang w:val="en-US"/>
        </w:rPr>
        <w:t>)</w:t>
      </w:r>
      <w:r w:rsidRPr="005B6749">
        <w:rPr>
          <w:lang w:val="en-US"/>
        </w:rPr>
        <w:t>, Indonesia (Java)</w:t>
      </w:r>
      <w:r w:rsidR="00C3617A">
        <w:rPr>
          <w:lang w:val="en-US"/>
        </w:rPr>
        <w:t xml:space="preserve"> </w:t>
      </w:r>
      <w:r w:rsidR="00C3617A" w:rsidRPr="005B6749">
        <w:rPr>
          <w:lang w:val="en-US"/>
        </w:rPr>
        <w:t>(</w:t>
      </w:r>
      <w:r w:rsidR="00C3617A" w:rsidRPr="00CF7F85">
        <w:rPr>
          <w:b/>
          <w:lang w:val="en-US"/>
        </w:rPr>
        <w:t>B</w:t>
      </w:r>
      <w:r w:rsidR="00C3617A" w:rsidRPr="005B6749">
        <w:rPr>
          <w:lang w:val="en-US"/>
        </w:rPr>
        <w:t>)</w:t>
      </w:r>
      <w:r w:rsidRPr="005B6749">
        <w:rPr>
          <w:lang w:val="en-US"/>
        </w:rPr>
        <w:t>, Ecuador</w:t>
      </w:r>
      <w:r w:rsidR="00C3617A">
        <w:rPr>
          <w:lang w:val="en-US"/>
        </w:rPr>
        <w:t xml:space="preserve"> </w:t>
      </w:r>
      <w:r w:rsidR="00C3617A" w:rsidRPr="005B6749">
        <w:rPr>
          <w:lang w:val="en-US"/>
        </w:rPr>
        <w:t>(</w:t>
      </w:r>
      <w:r w:rsidR="00C3617A" w:rsidRPr="00CF7F85">
        <w:rPr>
          <w:b/>
          <w:lang w:val="en-US"/>
        </w:rPr>
        <w:t>C</w:t>
      </w:r>
      <w:r w:rsidR="00C3617A" w:rsidRPr="005B6749">
        <w:rPr>
          <w:lang w:val="en-US"/>
        </w:rPr>
        <w:t>)</w:t>
      </w:r>
      <w:r w:rsidRPr="005B6749">
        <w:rPr>
          <w:lang w:val="en-US"/>
        </w:rPr>
        <w:t>, and Jamaica</w:t>
      </w:r>
      <w:r w:rsidR="00C3617A">
        <w:rPr>
          <w:lang w:val="en-US"/>
        </w:rPr>
        <w:t xml:space="preserve"> </w:t>
      </w:r>
      <w:r w:rsidR="00C3617A" w:rsidRPr="005B6749">
        <w:rPr>
          <w:lang w:val="en-US"/>
        </w:rPr>
        <w:t>(</w:t>
      </w:r>
      <w:r w:rsidR="00C3617A" w:rsidRPr="00CF7F85">
        <w:rPr>
          <w:b/>
          <w:lang w:val="en-US"/>
        </w:rPr>
        <w:t>D</w:t>
      </w:r>
      <w:r w:rsidR="00C3617A" w:rsidRPr="005B6749">
        <w:rPr>
          <w:lang w:val="en-US"/>
        </w:rPr>
        <w:t>)</w:t>
      </w:r>
      <w:r w:rsidRPr="005B6749">
        <w:rPr>
          <w:lang w:val="en-US"/>
        </w:rPr>
        <w:t>. The numbers of samples collected and tested by LAMP</w:t>
      </w:r>
      <w:r>
        <w:rPr>
          <w:lang w:val="en-US"/>
        </w:rPr>
        <w:t xml:space="preserve"> </w:t>
      </w:r>
      <w:r w:rsidRPr="005B6749">
        <w:rPr>
          <w:lang w:val="en-US"/>
        </w:rPr>
        <w:t>are indicated in red.</w:t>
      </w:r>
      <w:r w:rsidR="00052350" w:rsidRPr="00052350">
        <w:t xml:space="preserve"> </w:t>
      </w:r>
      <w:r w:rsidR="00052350">
        <w:t>The</w:t>
      </w:r>
      <w:r w:rsidR="00052350" w:rsidRPr="00052350">
        <w:t xml:space="preserve"> </w:t>
      </w:r>
      <w:proofErr w:type="spellStart"/>
      <w:r w:rsidR="00052350" w:rsidRPr="00052350">
        <w:t>map</w:t>
      </w:r>
      <w:proofErr w:type="spellEnd"/>
      <w:r w:rsidR="00052350" w:rsidRPr="00052350">
        <w:t xml:space="preserve"> </w:t>
      </w:r>
      <w:proofErr w:type="spellStart"/>
      <w:r w:rsidR="00052350">
        <w:t>was</w:t>
      </w:r>
      <w:proofErr w:type="spellEnd"/>
      <w:r w:rsidR="00052350">
        <w:t xml:space="preserve"> </w:t>
      </w:r>
      <w:proofErr w:type="spellStart"/>
      <w:r w:rsidR="00052350">
        <w:t>generated</w:t>
      </w:r>
      <w:proofErr w:type="spellEnd"/>
      <w:r w:rsidR="00052350" w:rsidRPr="00052350">
        <w:t xml:space="preserve"> </w:t>
      </w:r>
      <w:proofErr w:type="spellStart"/>
      <w:r w:rsidR="00052350" w:rsidRPr="00052350">
        <w:t>using</w:t>
      </w:r>
      <w:proofErr w:type="spellEnd"/>
      <w:r w:rsidR="00052350" w:rsidRPr="00052350">
        <w:t xml:space="preserve"> </w:t>
      </w:r>
      <w:proofErr w:type="spellStart"/>
      <w:r w:rsidR="00052350" w:rsidRPr="00052350">
        <w:t>OpenStreetMap</w:t>
      </w:r>
      <w:proofErr w:type="spellEnd"/>
      <w:r w:rsidR="00052350" w:rsidRPr="00052350">
        <w:t xml:space="preserve"> data</w:t>
      </w:r>
      <w:r w:rsidR="00052350">
        <w:rPr>
          <w:lang w:val="en-US"/>
        </w:rPr>
        <w:t xml:space="preserve"> (</w:t>
      </w:r>
      <w:r w:rsidR="00052350" w:rsidRPr="00052350">
        <w:t>©</w:t>
      </w:r>
      <w:proofErr w:type="spellStart"/>
      <w:r w:rsidR="00052350" w:rsidRPr="00052350">
        <w:t>OpenStreetMap</w:t>
      </w:r>
      <w:proofErr w:type="spellEnd"/>
      <w:r w:rsidR="00052350" w:rsidRPr="00052350">
        <w:t xml:space="preserve"> </w:t>
      </w:r>
      <w:proofErr w:type="spellStart"/>
      <w:r w:rsidR="00052350" w:rsidRPr="00052350">
        <w:t>contributors</w:t>
      </w:r>
      <w:proofErr w:type="spellEnd"/>
      <w:r w:rsidR="00052350">
        <w:t xml:space="preserve"> </w:t>
      </w:r>
      <w:hyperlink r:id="rId5" w:history="1">
        <w:r w:rsidR="00052350" w:rsidRPr="00C7187A">
          <w:rPr>
            <w:rStyle w:val="Lienhypertexte"/>
          </w:rPr>
          <w:t>https://www.openstreetmap.org</w:t>
        </w:r>
      </w:hyperlink>
      <w:r w:rsidR="00052350">
        <w:t>)</w:t>
      </w:r>
      <w:r w:rsidR="00995267">
        <w:t>.</w:t>
      </w:r>
    </w:p>
    <w:p w14:paraId="0BE99003" w14:textId="6E0E77E9" w:rsidR="004F0024" w:rsidRPr="00D87255" w:rsidRDefault="004F0024" w:rsidP="00116EF7">
      <w:pPr>
        <w:jc w:val="both"/>
        <w:rPr>
          <w:lang w:val="en-US"/>
        </w:rPr>
      </w:pPr>
      <w:r>
        <w:rPr>
          <w:lang w:val="en-US"/>
        </w:rPr>
        <w:t xml:space="preserve"> </w:t>
      </w:r>
    </w:p>
    <w:sectPr w:rsidR="004F0024" w:rsidRPr="00D87255" w:rsidSect="00EC73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BAE"/>
    <w:rsid w:val="00023E88"/>
    <w:rsid w:val="00052350"/>
    <w:rsid w:val="00065A54"/>
    <w:rsid w:val="000947A5"/>
    <w:rsid w:val="000D0BAE"/>
    <w:rsid w:val="00116EF7"/>
    <w:rsid w:val="001453A9"/>
    <w:rsid w:val="001B71D7"/>
    <w:rsid w:val="00297D3E"/>
    <w:rsid w:val="00335DE8"/>
    <w:rsid w:val="003377E2"/>
    <w:rsid w:val="00352636"/>
    <w:rsid w:val="00422BF1"/>
    <w:rsid w:val="004B2E18"/>
    <w:rsid w:val="004F0024"/>
    <w:rsid w:val="00560CF8"/>
    <w:rsid w:val="0056388D"/>
    <w:rsid w:val="00613223"/>
    <w:rsid w:val="00654D14"/>
    <w:rsid w:val="006A4491"/>
    <w:rsid w:val="006E0B1F"/>
    <w:rsid w:val="007651CD"/>
    <w:rsid w:val="007A21C8"/>
    <w:rsid w:val="008A72B3"/>
    <w:rsid w:val="008D107F"/>
    <w:rsid w:val="00915B02"/>
    <w:rsid w:val="00940757"/>
    <w:rsid w:val="00962497"/>
    <w:rsid w:val="00974D8A"/>
    <w:rsid w:val="009950C8"/>
    <w:rsid w:val="00995267"/>
    <w:rsid w:val="009A0DB4"/>
    <w:rsid w:val="009E6C41"/>
    <w:rsid w:val="00BD2990"/>
    <w:rsid w:val="00BF4D19"/>
    <w:rsid w:val="00C3617A"/>
    <w:rsid w:val="00CD3AEE"/>
    <w:rsid w:val="00D53626"/>
    <w:rsid w:val="00D87255"/>
    <w:rsid w:val="00DE2C44"/>
    <w:rsid w:val="00E447E4"/>
    <w:rsid w:val="00EC7360"/>
    <w:rsid w:val="00FD2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93FCB"/>
  <w15:chartTrackingRefBased/>
  <w15:docId w15:val="{5AE5EA14-37A8-4E09-813A-C5548C95E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A21C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A21C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A21C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A21C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A21C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71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71D7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052350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523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openstreetmap.org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ROBENE</dc:creator>
  <cp:keywords/>
  <dc:description/>
  <cp:lastModifiedBy>Isabelle</cp:lastModifiedBy>
  <cp:revision>3</cp:revision>
  <dcterms:created xsi:type="dcterms:W3CDTF">2026-06-26T09:29:00Z</dcterms:created>
  <dcterms:modified xsi:type="dcterms:W3CDTF">2026-06-26T09:30:00Z</dcterms:modified>
</cp:coreProperties>
</file>